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79D2" w:rsidRDefault="001E79D2">
      <w:bookmarkStart w:id="0" w:name="_GoBack"/>
      <w:bookmarkEnd w:id="0"/>
    </w:p>
    <w:p w:rsidR="00BC75E1" w:rsidRDefault="00BC75E1">
      <w:r>
        <w:object w:dxaOrig="8359" w:dyaOrig="38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8.35pt;height:191.3pt" o:ole="" filled="t">
            <v:imagedata r:id="rId4" o:title=""/>
          </v:shape>
          <o:OLEObject Type="Embed" ProgID="Prism7.Document" ShapeID="_x0000_i1025" DrawAspect="Content" ObjectID="_1580108348" r:id="rId5"/>
        </w:object>
      </w:r>
    </w:p>
    <w:p w:rsidR="00BC75E1" w:rsidRDefault="0002045C">
      <w:r>
        <w:rPr>
          <w:noProof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814705</wp:posOffset>
                </wp:positionH>
                <wp:positionV relativeFrom="paragraph">
                  <wp:posOffset>11430</wp:posOffset>
                </wp:positionV>
                <wp:extent cx="3162300" cy="1404620"/>
                <wp:effectExtent l="0" t="0" r="19050" b="139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62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C75E1" w:rsidRPr="00BC75E1" w:rsidRDefault="00BC75E1">
                            <w:r w:rsidRPr="00BC75E1">
                              <w:t>Low GRS</w:t>
                            </w:r>
                            <w:r w:rsidR="0002045C">
                              <w:t>68</w:t>
                            </w:r>
                            <w:r w:rsidRPr="00BC75E1">
                              <w:t xml:space="preserve">        Medium GRS</w:t>
                            </w:r>
                            <w:r w:rsidR="0002045C">
                              <w:t>68</w:t>
                            </w:r>
                            <w:r w:rsidRPr="00BC75E1">
                              <w:t xml:space="preserve">   </w:t>
                            </w:r>
                            <w:r w:rsidR="0002045C">
                              <w:t xml:space="preserve">  </w:t>
                            </w:r>
                            <w:r w:rsidRPr="00BC75E1">
                              <w:t xml:space="preserve"> </w:t>
                            </w:r>
                            <w:r w:rsidR="0002045C">
                              <w:t xml:space="preserve"> </w:t>
                            </w:r>
                            <w:r w:rsidRPr="00BC75E1">
                              <w:t>High GRS</w:t>
                            </w:r>
                            <w:r w:rsidR="0002045C">
                              <w:t>6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4.15pt;margin-top:.9pt;width:249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" strokecolor="white [3212]">
                <v:textbox style="mso-fit-shape-to-text:t">
                  <w:txbxContent>
                    <w:p w:rsidR="00BC75E1" w:rsidRPr="00BC75E1" w:rsidRDefault="00BC75E1">
                      <w:r w:rsidRPr="00BC75E1">
                        <w:t>Low GRS</w:t>
                      </w:r>
                      <w:r w:rsidR="0002045C">
                        <w:t>68</w:t>
                      </w:r>
                      <w:r w:rsidRPr="00BC75E1">
                        <w:t xml:space="preserve">        Medium GRS</w:t>
                      </w:r>
                      <w:r w:rsidR="0002045C">
                        <w:t>68</w:t>
                      </w:r>
                      <w:r w:rsidRPr="00BC75E1">
                        <w:t xml:space="preserve">   </w:t>
                      </w:r>
                      <w:r w:rsidR="0002045C">
                        <w:t xml:space="preserve">  </w:t>
                      </w:r>
                      <w:r w:rsidRPr="00BC75E1">
                        <w:t xml:space="preserve"> </w:t>
                      </w:r>
                      <w:r w:rsidR="0002045C">
                        <w:t xml:space="preserve"> </w:t>
                      </w:r>
                      <w:r w:rsidRPr="00BC75E1">
                        <w:t>High GRS</w:t>
                      </w:r>
                      <w:r w:rsidR="0002045C">
                        <w:t>6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C75E1">
        <w:rPr>
          <w:noProof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3923030</wp:posOffset>
                </wp:positionH>
                <wp:positionV relativeFrom="paragraph">
                  <wp:posOffset>11430</wp:posOffset>
                </wp:positionV>
                <wp:extent cx="2360930" cy="1404620"/>
                <wp:effectExtent l="0" t="0" r="635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C75E1" w:rsidRPr="00BC75E1" w:rsidRDefault="00BC75E1">
                            <w:pPr>
                              <w:rPr>
                                <w:i/>
                                <w:lang w:val="sv-SE"/>
                              </w:rPr>
                            </w:pPr>
                            <w:r w:rsidRPr="00BC75E1">
                              <w:rPr>
                                <w:i/>
                                <w:lang w:val="sv-SE"/>
                              </w:rPr>
                              <w:t xml:space="preserve">P for </w:t>
                            </w:r>
                            <w:proofErr w:type="spellStart"/>
                            <w:r w:rsidRPr="00BC75E1">
                              <w:rPr>
                                <w:i/>
                                <w:lang w:val="sv-SE"/>
                              </w:rPr>
                              <w:t>interaction</w:t>
                            </w:r>
                            <w:proofErr w:type="spellEnd"/>
                            <w:r w:rsidRPr="00BC75E1">
                              <w:rPr>
                                <w:i/>
                                <w:lang w:val="sv-SE"/>
                              </w:rPr>
                              <w:t>=</w:t>
                            </w:r>
                            <w:r>
                              <w:rPr>
                                <w:i/>
                                <w:lang w:val="sv-SE"/>
                              </w:rPr>
                              <w:t>0.</w:t>
                            </w:r>
                            <w:r w:rsidRPr="00BC75E1">
                              <w:rPr>
                                <w:i/>
                                <w:lang w:val="sv-SE"/>
                              </w:rPr>
                              <w:t>3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308.9pt;margin-top:.9pt;width:185.9pt;height:110.6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" stroked="f">
                <v:textbox style="mso-fit-shape-to-text:t">
                  <w:txbxContent>
                    <w:p w:rsidR="00BC75E1" w:rsidRPr="00BC75E1" w:rsidRDefault="00BC75E1">
                      <w:pPr>
                        <w:rPr>
                          <w:i/>
                          <w:lang w:val="sv-SE"/>
                        </w:rPr>
                      </w:pPr>
                      <w:r w:rsidRPr="00BC75E1">
                        <w:rPr>
                          <w:i/>
                          <w:lang w:val="sv-SE"/>
                        </w:rPr>
                        <w:t xml:space="preserve">P for </w:t>
                      </w:r>
                      <w:proofErr w:type="spellStart"/>
                      <w:r w:rsidRPr="00BC75E1">
                        <w:rPr>
                          <w:i/>
                          <w:lang w:val="sv-SE"/>
                        </w:rPr>
                        <w:t>interaction</w:t>
                      </w:r>
                      <w:proofErr w:type="spellEnd"/>
                      <w:r w:rsidRPr="00BC75E1">
                        <w:rPr>
                          <w:i/>
                          <w:lang w:val="sv-SE"/>
                        </w:rPr>
                        <w:t>=</w:t>
                      </w:r>
                      <w:r>
                        <w:rPr>
                          <w:i/>
                          <w:lang w:val="sv-SE"/>
                        </w:rPr>
                        <w:t>0.</w:t>
                      </w:r>
                      <w:r w:rsidRPr="00BC75E1">
                        <w:rPr>
                          <w:i/>
                          <w:lang w:val="sv-SE"/>
                        </w:rPr>
                        <w:t>3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BC75E1" w:rsidRDefault="00BC75E1"/>
    <w:p w:rsidR="00BD24D5" w:rsidRDefault="00BD24D5"/>
    <w:p w:rsidR="00BD24D5" w:rsidRDefault="00BD24D5"/>
    <w:p w:rsidR="00BD24D5" w:rsidRDefault="00BD24D5"/>
    <w:p w:rsidR="00BD24D5" w:rsidRDefault="00BD24D5"/>
    <w:p w:rsidR="00BD24D5" w:rsidRDefault="00BD24D5"/>
    <w:p w:rsidR="00BD24D5" w:rsidRDefault="00BD24D5"/>
    <w:p w:rsidR="00BD24D5" w:rsidRDefault="00BD24D5"/>
    <w:p w:rsidR="006354BC" w:rsidRPr="00B973DC" w:rsidRDefault="009A2FA0" w:rsidP="006354BC">
      <w:pPr>
        <w:spacing w:line="480" w:lineRule="auto"/>
        <w:rPr>
          <w:b/>
          <w:lang w:val="en-GB"/>
        </w:rPr>
      </w:pPr>
      <w:r>
        <w:rPr>
          <w:b/>
          <w:lang w:val="en-GB"/>
        </w:rPr>
        <w:t>Figure legend</w:t>
      </w:r>
      <w:r w:rsidR="006354BC" w:rsidRPr="00B973DC">
        <w:rPr>
          <w:b/>
          <w:lang w:val="en-GB"/>
        </w:rPr>
        <w:t>.</w:t>
      </w:r>
    </w:p>
    <w:p w:rsidR="006354BC" w:rsidRPr="00B973DC" w:rsidRDefault="00612369" w:rsidP="006354BC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>
        <w:rPr>
          <w:lang w:val="en-GB"/>
        </w:rPr>
        <w:t>In a subsample (n=4,</w:t>
      </w:r>
      <w:r w:rsidR="0047722C">
        <w:rPr>
          <w:lang w:val="en-GB"/>
        </w:rPr>
        <w:t>193</w:t>
      </w:r>
      <w:r>
        <w:rPr>
          <w:lang w:val="en-GB"/>
        </w:rPr>
        <w:t xml:space="preserve">), with genetic data on 68 T2D SNPs (20 additional SNPs), the findings were similar to those in the whole study sample. </w:t>
      </w:r>
      <w:r w:rsidR="006354BC" w:rsidRPr="00B973DC">
        <w:rPr>
          <w:lang w:val="en-GB"/>
        </w:rPr>
        <w:t xml:space="preserve">No statistical interaction was observed between the </w:t>
      </w:r>
      <w:r>
        <w:rPr>
          <w:lang w:val="en-GB"/>
        </w:rPr>
        <w:t xml:space="preserve">extended </w:t>
      </w:r>
      <w:r w:rsidR="006354BC" w:rsidRPr="00B973DC">
        <w:rPr>
          <w:lang w:val="en-GB"/>
        </w:rPr>
        <w:t>genetic</w:t>
      </w:r>
      <w:r>
        <w:rPr>
          <w:lang w:val="en-GB"/>
        </w:rPr>
        <w:t xml:space="preserve"> risk score and the dietary risk scores (P=0.34</w:t>
      </w:r>
      <w:r w:rsidR="006354BC" w:rsidRPr="00B973DC">
        <w:rPr>
          <w:lang w:val="en-GB"/>
        </w:rPr>
        <w:t xml:space="preserve">). Individuals with both high genetic susceptibility and </w:t>
      </w:r>
      <w:r w:rsidR="006354BC" w:rsidRPr="00BA3FD1">
        <w:rPr>
          <w:lang w:val="en-GB"/>
        </w:rPr>
        <w:t>unfavourable</w:t>
      </w:r>
      <w:r w:rsidR="006354BC" w:rsidRPr="00B973DC">
        <w:rPr>
          <w:lang w:val="en-GB"/>
        </w:rPr>
        <w:t xml:space="preserve"> di</w:t>
      </w:r>
      <w:r>
        <w:rPr>
          <w:lang w:val="en-GB"/>
        </w:rPr>
        <w:t>etary habits had more than twice as high risk (HR: 3.82; 95% CI: 2.18, 6.71</w:t>
      </w:r>
      <w:r w:rsidR="006354BC" w:rsidRPr="00B973DC">
        <w:rPr>
          <w:lang w:val="en-GB"/>
        </w:rPr>
        <w:t xml:space="preserve">) of developing T2D compared to those with low genetic susceptibility and </w:t>
      </w:r>
      <w:r w:rsidR="006354BC" w:rsidRPr="00BA3FD1">
        <w:rPr>
          <w:lang w:val="en-GB"/>
        </w:rPr>
        <w:t>favourable</w:t>
      </w:r>
      <w:r w:rsidR="006354BC" w:rsidRPr="00B973DC">
        <w:rPr>
          <w:lang w:val="en-GB"/>
        </w:rPr>
        <w:t xml:space="preserve"> dietary habits (reference HR=1.00).</w:t>
      </w:r>
    </w:p>
    <w:p w:rsidR="006354BC" w:rsidRPr="00B973DC" w:rsidRDefault="006354BC" w:rsidP="006354BC">
      <w:pPr>
        <w:rPr>
          <w:rFonts w:ascii="Arial" w:hAnsi="Arial" w:cs="Arial"/>
          <w:sz w:val="20"/>
          <w:szCs w:val="20"/>
          <w:lang w:val="en-GB"/>
        </w:rPr>
      </w:pPr>
    </w:p>
    <w:p w:rsidR="006354BC" w:rsidRPr="00B973DC" w:rsidRDefault="006354BC" w:rsidP="006354BC">
      <w:pPr>
        <w:rPr>
          <w:rFonts w:ascii="Arial" w:hAnsi="Arial" w:cs="Arial"/>
          <w:sz w:val="20"/>
          <w:szCs w:val="20"/>
          <w:lang w:val="en-GB"/>
        </w:rPr>
      </w:pPr>
    </w:p>
    <w:p w:rsidR="00BD24D5" w:rsidRDefault="00BD24D5"/>
    <w:sectPr w:rsidR="00BD24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5E1"/>
    <w:rsid w:val="0002045C"/>
    <w:rsid w:val="001E79D2"/>
    <w:rsid w:val="00224246"/>
    <w:rsid w:val="00325B59"/>
    <w:rsid w:val="0047722C"/>
    <w:rsid w:val="004E63C3"/>
    <w:rsid w:val="005A730F"/>
    <w:rsid w:val="00612369"/>
    <w:rsid w:val="006354BC"/>
    <w:rsid w:val="009A2FA0"/>
    <w:rsid w:val="00BC75E1"/>
    <w:rsid w:val="00BD24D5"/>
    <w:rsid w:val="00CB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5B96263-A9C7-4B27-872A-7147A1FA1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2F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FA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f-upe</dc:creator>
  <cp:keywords/>
  <dc:description/>
  <cp:lastModifiedBy>medf-upe</cp:lastModifiedBy>
  <cp:revision>2</cp:revision>
  <cp:lastPrinted>2018-02-06T14:38:00Z</cp:lastPrinted>
  <dcterms:created xsi:type="dcterms:W3CDTF">2018-02-14T09:13:00Z</dcterms:created>
  <dcterms:modified xsi:type="dcterms:W3CDTF">2018-02-14T09:13:00Z</dcterms:modified>
</cp:coreProperties>
</file>